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83422" w14:textId="0DE17166" w:rsidR="00CC7ACE" w:rsidRPr="00AF23E1" w:rsidRDefault="00AE0C1E" w:rsidP="00AF23E1">
      <w:pPr>
        <w:jc w:val="both"/>
        <w:rPr>
          <w:lang w:val="en-US"/>
        </w:rPr>
      </w:pPr>
      <w:bookmarkStart w:id="0" w:name="_GoBack"/>
      <w:bookmarkEnd w:id="0"/>
      <w:r w:rsidRPr="00AF23E1">
        <w:rPr>
          <w:b/>
          <w:lang w:val="en-GB"/>
        </w:rPr>
        <w:t>Supp</w:t>
      </w:r>
      <w:r w:rsidR="005867FB">
        <w:rPr>
          <w:b/>
          <w:lang w:val="en-GB"/>
        </w:rPr>
        <w:t>lementary</w:t>
      </w:r>
      <w:r w:rsidRPr="00AF23E1">
        <w:rPr>
          <w:b/>
          <w:lang w:val="en-GB"/>
        </w:rPr>
        <w:t xml:space="preserve"> table 1. </w:t>
      </w:r>
      <w:r w:rsidR="00CC7ACE" w:rsidRPr="00AF23E1">
        <w:rPr>
          <w:b/>
          <w:lang w:val="en-US"/>
        </w:rPr>
        <w:t xml:space="preserve">List of excluded </w:t>
      </w:r>
      <w:r w:rsidR="00EB7658">
        <w:rPr>
          <w:b/>
          <w:lang w:val="en-US"/>
        </w:rPr>
        <w:t>exogenous</w:t>
      </w:r>
      <w:r w:rsidRPr="00AF23E1">
        <w:rPr>
          <w:b/>
          <w:lang w:val="en-US"/>
        </w:rPr>
        <w:t xml:space="preserve"> </w:t>
      </w:r>
      <w:r w:rsidR="00CC7ACE" w:rsidRPr="00AF23E1">
        <w:rPr>
          <w:b/>
          <w:lang w:val="en-US"/>
        </w:rPr>
        <w:t>compounds.</w:t>
      </w:r>
    </w:p>
    <w:p w14:paraId="38B2BCFF" w14:textId="79E246F1" w:rsidR="00307BE9" w:rsidRPr="00AF23E1" w:rsidRDefault="00A51C8A" w:rsidP="00AF23E1">
      <w:pPr>
        <w:jc w:val="both"/>
        <w:rPr>
          <w:lang w:val="en-US"/>
        </w:rPr>
      </w:pPr>
      <w:r w:rsidRPr="00AF23E1">
        <w:rPr>
          <w:lang w:val="en-US"/>
        </w:rPr>
        <w:t>Assignments of d</w:t>
      </w:r>
      <w:r w:rsidR="0080220B" w:rsidRPr="00AF23E1">
        <w:rPr>
          <w:lang w:val="en-US"/>
        </w:rPr>
        <w:t>rug and drug metabolite were described in our previous article (</w:t>
      </w:r>
      <w:proofErr w:type="spellStart"/>
      <w:r w:rsidR="0080220B" w:rsidRPr="00AF23E1">
        <w:rPr>
          <w:lang w:val="en-US"/>
        </w:rPr>
        <w:t>Gorgulho</w:t>
      </w:r>
      <w:proofErr w:type="spellEnd"/>
      <w:r w:rsidR="0080220B" w:rsidRPr="00AF23E1">
        <w:rPr>
          <w:lang w:val="en-US"/>
        </w:rPr>
        <w:t xml:space="preserve"> et al. 2017).</w:t>
      </w:r>
    </w:p>
    <w:p w14:paraId="6EE1F5B8" w14:textId="77777777" w:rsidR="00A64437" w:rsidRPr="00325A74" w:rsidRDefault="00A64437">
      <w:pPr>
        <w:rPr>
          <w:sz w:val="20"/>
          <w:szCs w:val="20"/>
          <w:lang w:val="en-US"/>
        </w:rPr>
      </w:pPr>
    </w:p>
    <w:tbl>
      <w:tblPr>
        <w:tblpPr w:leftFromText="141" w:rightFromText="141" w:vertAnchor="text" w:tblpY="1"/>
        <w:tblOverlap w:val="never"/>
        <w:tblW w:w="6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1066"/>
        <w:gridCol w:w="2863"/>
      </w:tblGrid>
      <w:tr w:rsidR="00325A74" w:rsidRPr="00AF23E1" w14:paraId="3E63AA1C" w14:textId="77777777" w:rsidTr="00A56D74">
        <w:tc>
          <w:tcPr>
            <w:tcW w:w="2094" w:type="dxa"/>
          </w:tcPr>
          <w:p w14:paraId="0BB141A4" w14:textId="1D678F11" w:rsidR="00A822D3" w:rsidRPr="00AF23E1" w:rsidRDefault="00A822D3" w:rsidP="007A455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bCs/>
                <w:sz w:val="22"/>
                <w:szCs w:val="22"/>
                <w:lang w:val="en-GB"/>
              </w:rPr>
              <w:t>Retention time (secs)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A10617A" w14:textId="28E84BD4" w:rsidR="00A822D3" w:rsidRPr="00AF23E1" w:rsidRDefault="00A822D3" w:rsidP="007A455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bCs/>
                <w:i/>
                <w:sz w:val="22"/>
                <w:szCs w:val="22"/>
                <w:lang w:val="en-GB"/>
              </w:rPr>
              <w:t>m</w:t>
            </w:r>
            <w:r w:rsidRPr="00AF23E1">
              <w:rPr>
                <w:b/>
                <w:bCs/>
                <w:i/>
                <w:sz w:val="22"/>
                <w:szCs w:val="22"/>
              </w:rPr>
              <w:t>/z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D8F0B9D" w14:textId="0784F23E" w:rsidR="00A822D3" w:rsidRPr="00AF23E1" w:rsidRDefault="00A822D3" w:rsidP="004D12F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  <w:lang w:val="es-ES"/>
              </w:rPr>
              <w:t>I</w:t>
            </w:r>
            <w:r w:rsidR="004D12FE" w:rsidRPr="00AF23E1">
              <w:rPr>
                <w:b/>
                <w:sz w:val="22"/>
                <w:szCs w:val="22"/>
                <w:lang w:val="es-ES"/>
              </w:rPr>
              <w:t>on</w:t>
            </w:r>
          </w:p>
        </w:tc>
      </w:tr>
      <w:tr w:rsidR="00325A74" w:rsidRPr="00AF23E1" w14:paraId="5D472D16" w14:textId="77777777" w:rsidTr="00A56D74">
        <w:tc>
          <w:tcPr>
            <w:tcW w:w="2094" w:type="dxa"/>
          </w:tcPr>
          <w:p w14:paraId="606CC7E1" w14:textId="79EE0614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89.93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83CE844" w14:textId="3B6C2E11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10.0601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3A75743" w14:textId="4030254E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[Paracetamol+H-H</w:t>
            </w:r>
            <w:r w:rsidRPr="00AF23E1">
              <w:rPr>
                <w:sz w:val="22"/>
                <w:szCs w:val="22"/>
                <w:vertAlign w:val="subscript"/>
              </w:rPr>
              <w:t>2</w:t>
            </w:r>
            <w:r w:rsidRPr="00AF23E1">
              <w:rPr>
                <w:sz w:val="22"/>
                <w:szCs w:val="22"/>
              </w:rPr>
              <w:t>O-C</w:t>
            </w:r>
            <w:r w:rsidRPr="00AF23E1">
              <w:rPr>
                <w:sz w:val="22"/>
                <w:szCs w:val="22"/>
                <w:vertAlign w:val="subscript"/>
              </w:rPr>
              <w:t>2</w:t>
            </w:r>
            <w:r w:rsidRPr="00AF23E1">
              <w:rPr>
                <w:sz w:val="22"/>
                <w:szCs w:val="22"/>
              </w:rPr>
              <w:t>]</w:t>
            </w:r>
            <w:r w:rsidRPr="00AF23E1">
              <w:rPr>
                <w:sz w:val="22"/>
                <w:szCs w:val="22"/>
                <w:vertAlign w:val="superscript"/>
              </w:rPr>
              <w:t>+</w:t>
            </w:r>
          </w:p>
        </w:tc>
      </w:tr>
      <w:tr w:rsidR="00325A74" w:rsidRPr="00AF23E1" w14:paraId="7DCE256D" w14:textId="77777777" w:rsidTr="00A56D74">
        <w:tc>
          <w:tcPr>
            <w:tcW w:w="2094" w:type="dxa"/>
          </w:tcPr>
          <w:p w14:paraId="3685EACB" w14:textId="12140717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90.09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A8D518D" w14:textId="2560CA75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52.0707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A7E65F7" w14:textId="0D43C0D3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[Paracetamol+H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5C3ECB38" w14:textId="77777777" w:rsidTr="00A56D74">
        <w:tc>
          <w:tcPr>
            <w:tcW w:w="2094" w:type="dxa"/>
          </w:tcPr>
          <w:p w14:paraId="60C32DA2" w14:textId="7B491BB7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89.87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ABA7C9D" w14:textId="3EB93D1B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53.0740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F4B67EE" w14:textId="30CECE58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[Paracetamol+H</w:t>
            </w:r>
            <w:r w:rsidR="00A51C8A" w:rsidRPr="00AF23E1">
              <w:rPr>
                <w:sz w:val="22"/>
                <w:szCs w:val="22"/>
              </w:rPr>
              <w:t>+1*</w:t>
            </w:r>
            <w:r w:rsidRPr="00AF23E1">
              <w:rPr>
                <w:sz w:val="22"/>
                <w:szCs w:val="22"/>
              </w:rPr>
              <w:t>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39928599" w14:textId="77777777" w:rsidTr="00A56D74">
        <w:tc>
          <w:tcPr>
            <w:tcW w:w="2094" w:type="dxa"/>
          </w:tcPr>
          <w:p w14:paraId="57AD1FED" w14:textId="782537F0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89.76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7AEA6EF" w14:textId="46DFE5A7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71.0441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246DE83" w14:textId="3F644B58" w:rsidR="00A822D3" w:rsidRPr="00AF23E1" w:rsidRDefault="00A51C8A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  <w:tr w:rsidR="00325A74" w:rsidRPr="00AF23E1" w14:paraId="603D0C28" w14:textId="77777777" w:rsidTr="00A56D74">
        <w:tc>
          <w:tcPr>
            <w:tcW w:w="2094" w:type="dxa"/>
          </w:tcPr>
          <w:p w14:paraId="6277322E" w14:textId="637A3FD8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90.09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1CCF7FD" w14:textId="63F03EF9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74.0526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F526040" w14:textId="12ACB9D1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[Paracetamol+Na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1C3B9A48" w14:textId="77777777" w:rsidTr="00A56D74">
        <w:tc>
          <w:tcPr>
            <w:tcW w:w="2094" w:type="dxa"/>
          </w:tcPr>
          <w:p w14:paraId="5443A15F" w14:textId="076134DC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90.34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1929440" w14:textId="37359CA9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75.0557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F4E33D1" w14:textId="2EF60FF4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[Paracetamol+Na</w:t>
            </w:r>
            <w:r w:rsidR="00A51C8A" w:rsidRPr="00AF23E1">
              <w:rPr>
                <w:sz w:val="22"/>
                <w:szCs w:val="22"/>
              </w:rPr>
              <w:t>+1*</w:t>
            </w:r>
            <w:r w:rsidRPr="00AF23E1">
              <w:rPr>
                <w:sz w:val="22"/>
                <w:szCs w:val="22"/>
              </w:rPr>
              <w:t>]</w:t>
            </w:r>
            <w:r w:rsidRPr="00AF23E1">
              <w:rPr>
                <w:sz w:val="22"/>
                <w:szCs w:val="22"/>
                <w:vertAlign w:val="superscript"/>
              </w:rPr>
              <w:t>+</w:t>
            </w:r>
          </w:p>
        </w:tc>
      </w:tr>
      <w:tr w:rsidR="00325A74" w:rsidRPr="00AF23E1" w14:paraId="4B75DB4C" w14:textId="77777777" w:rsidTr="00A56D74">
        <w:tc>
          <w:tcPr>
            <w:tcW w:w="2094" w:type="dxa"/>
          </w:tcPr>
          <w:p w14:paraId="00746EA2" w14:textId="7389A89B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90.59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DC4DFB2" w14:textId="03162C7C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80.0494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4C674E6" w14:textId="183FF16D" w:rsidR="00A822D3" w:rsidRPr="00AF23E1" w:rsidRDefault="00A51C8A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  <w:tr w:rsidR="00325A74" w:rsidRPr="00AF23E1" w14:paraId="0727182B" w14:textId="77777777" w:rsidTr="00A56D74">
        <w:tc>
          <w:tcPr>
            <w:tcW w:w="2094" w:type="dxa"/>
          </w:tcPr>
          <w:p w14:paraId="331E0A5B" w14:textId="3B4BC0BF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05.39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28014EF" w14:textId="642E456E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94.0619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6AFE06E" w14:textId="5104F4BB" w:rsidR="00A822D3" w:rsidRPr="00AF23E1" w:rsidRDefault="00A51C8A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  <w:tr w:rsidR="00325A74" w:rsidRPr="00AF23E1" w14:paraId="0BBBE9FC" w14:textId="77777777" w:rsidTr="00A56D74">
        <w:tc>
          <w:tcPr>
            <w:tcW w:w="2094" w:type="dxa"/>
          </w:tcPr>
          <w:p w14:paraId="2A62DFF7" w14:textId="1BB0D868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05.48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E36BFC1" w14:textId="6A6AC90C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10.0619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567225D" w14:textId="5BA38EE9" w:rsidR="00A822D3" w:rsidRPr="00AF23E1" w:rsidRDefault="00A51C8A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  <w:tr w:rsidR="00325A74" w:rsidRPr="00AF23E1" w14:paraId="1878D052" w14:textId="77777777" w:rsidTr="00A56D74">
        <w:tc>
          <w:tcPr>
            <w:tcW w:w="2094" w:type="dxa"/>
          </w:tcPr>
          <w:p w14:paraId="0A85B812" w14:textId="7B2D0852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90.96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6F32EBB" w14:textId="09A526FB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36.0229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A548B81" w14:textId="39534764" w:rsidR="00A822D3" w:rsidRPr="00AF23E1" w:rsidRDefault="00A51C8A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  <w:tr w:rsidR="00325A74" w:rsidRPr="00AF23E1" w14:paraId="12CE8755" w14:textId="77777777" w:rsidTr="00A56D74">
        <w:tc>
          <w:tcPr>
            <w:tcW w:w="2094" w:type="dxa"/>
          </w:tcPr>
          <w:p w14:paraId="6DDCA863" w14:textId="4E848560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05.39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534CC8F" w14:textId="4CFD97C1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36.0779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59867B0" w14:textId="0A6BDB32" w:rsidR="00A822D3" w:rsidRPr="00AF23E1" w:rsidRDefault="00A51C8A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  <w:tr w:rsidR="00325A74" w:rsidRPr="00AF23E1" w14:paraId="16CA4626" w14:textId="77777777" w:rsidTr="00A56D74">
        <w:tc>
          <w:tcPr>
            <w:tcW w:w="2094" w:type="dxa"/>
          </w:tcPr>
          <w:p w14:paraId="182A8ACB" w14:textId="3DB8BE59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41.08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31B4917" w14:textId="736B266F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39.1062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8CFCBCD" w14:textId="70AE62D0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[HEPES+H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189A8708" w14:textId="77777777" w:rsidTr="00A56D74">
        <w:tc>
          <w:tcPr>
            <w:tcW w:w="2094" w:type="dxa"/>
          </w:tcPr>
          <w:p w14:paraId="68F1EF00" w14:textId="6D11B461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89.90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46AD2FB" w14:textId="5B41DFF4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46.5761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12CA3F4" w14:textId="2707CF44" w:rsidR="00A822D3" w:rsidRPr="00AF23E1" w:rsidRDefault="00A51C8A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  <w:tr w:rsidR="00325A74" w:rsidRPr="00AF23E1" w14:paraId="3EA1A7DC" w14:textId="77777777" w:rsidTr="00A56D74">
        <w:tc>
          <w:tcPr>
            <w:tcW w:w="2094" w:type="dxa"/>
          </w:tcPr>
          <w:p w14:paraId="7B3B0B01" w14:textId="7BB3D325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90.08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322220C" w14:textId="3CB82C33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48.0934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F80E36C" w14:textId="365E6146" w:rsidR="00A822D3" w:rsidRPr="00AF23E1" w:rsidRDefault="00A51C8A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  <w:tr w:rsidR="00325A74" w:rsidRPr="00AF23E1" w14:paraId="56CCDC8D" w14:textId="77777777" w:rsidTr="00A56D74">
        <w:tc>
          <w:tcPr>
            <w:tcW w:w="2094" w:type="dxa"/>
          </w:tcPr>
          <w:p w14:paraId="5AB1860D" w14:textId="764E6EB2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90.96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7708679" w14:textId="39F99947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54.0334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2E3C36B" w14:textId="2660EAAC" w:rsidR="00A822D3" w:rsidRPr="00AF23E1" w:rsidRDefault="00A51C8A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  <w:tr w:rsidR="00325A74" w:rsidRPr="00AF23E1" w14:paraId="081758DF" w14:textId="77777777" w:rsidTr="00A56D74">
        <w:tc>
          <w:tcPr>
            <w:tcW w:w="2094" w:type="dxa"/>
          </w:tcPr>
          <w:p w14:paraId="0C35F0A8" w14:textId="603DED20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40.05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C5E11EF" w14:textId="42BEDD09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77.0619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FE2BA72" w14:textId="2F327824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[HEPES+K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1C809EE2" w14:textId="77777777" w:rsidTr="00A56D74">
        <w:tc>
          <w:tcPr>
            <w:tcW w:w="2094" w:type="dxa"/>
          </w:tcPr>
          <w:p w14:paraId="02B911FF" w14:textId="3E37B6B3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75.37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0F412D8" w14:textId="7A68BEA6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88.0859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E83AC94" w14:textId="1F66ED67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[TFV+H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5311A7C2" w14:textId="77777777" w:rsidTr="00A56D74">
        <w:tc>
          <w:tcPr>
            <w:tcW w:w="2094" w:type="dxa"/>
          </w:tcPr>
          <w:p w14:paraId="0D5BF3FC" w14:textId="4AAE4F13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75.31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BABC0A6" w14:textId="1C1C70C2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289.0885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70A5954" w14:textId="1BE1BDAF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[TFV+H</w:t>
            </w:r>
            <w:r w:rsidR="00A51C8A" w:rsidRPr="00AF23E1">
              <w:rPr>
                <w:sz w:val="22"/>
                <w:szCs w:val="22"/>
                <w:lang w:val="en-GB"/>
              </w:rPr>
              <w:t>+1*</w:t>
            </w:r>
            <w:r w:rsidRPr="00AF23E1">
              <w:rPr>
                <w:sz w:val="22"/>
                <w:szCs w:val="22"/>
                <w:lang w:val="en-GB"/>
              </w:rPr>
              <w:t>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5B35A3E9" w14:textId="77777777" w:rsidTr="00A56D74">
        <w:tc>
          <w:tcPr>
            <w:tcW w:w="2094" w:type="dxa"/>
          </w:tcPr>
          <w:p w14:paraId="5A2693A6" w14:textId="506E82FB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75.48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4FB2545" w14:textId="3AA3B61E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310.0675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1D17301" w14:textId="358E7C0F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AF23E1">
              <w:rPr>
                <w:sz w:val="22"/>
                <w:szCs w:val="22"/>
                <w:lang w:val="en-GB"/>
              </w:rPr>
              <w:t>TFV+Na</w:t>
            </w:r>
            <w:proofErr w:type="spellEnd"/>
            <w:r w:rsidRPr="00AF23E1">
              <w:rPr>
                <w:sz w:val="22"/>
                <w:szCs w:val="22"/>
                <w:lang w:val="en-GB"/>
              </w:rPr>
              <w:t>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276699CA" w14:textId="77777777" w:rsidTr="00A56D74">
        <w:tc>
          <w:tcPr>
            <w:tcW w:w="2094" w:type="dxa"/>
          </w:tcPr>
          <w:p w14:paraId="33DE047A" w14:textId="363A1927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53.11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75E9D33" w14:textId="6DE3AE81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328.1024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3C1A869" w14:textId="52AA73B0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[Paracetamol glucuronide+H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7EFC90C4" w14:textId="77777777" w:rsidTr="00A56D74">
        <w:tc>
          <w:tcPr>
            <w:tcW w:w="2094" w:type="dxa"/>
          </w:tcPr>
          <w:p w14:paraId="2626A576" w14:textId="70250545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153.29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3A679DB" w14:textId="57481C34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350.0843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49DA62C" w14:textId="046EE5B7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[Paracetamol glucuronide+Na]</w:t>
            </w:r>
            <w:r w:rsidRPr="00AF23E1">
              <w:rPr>
                <w:sz w:val="22"/>
                <w:szCs w:val="22"/>
                <w:vertAlign w:val="superscript"/>
                <w:lang w:val="en-GB"/>
              </w:rPr>
              <w:t>+</w:t>
            </w:r>
          </w:p>
        </w:tc>
      </w:tr>
      <w:tr w:rsidR="00325A74" w:rsidRPr="00AF23E1" w14:paraId="43B74F03" w14:textId="77777777" w:rsidTr="00A56D74">
        <w:tc>
          <w:tcPr>
            <w:tcW w:w="2094" w:type="dxa"/>
          </w:tcPr>
          <w:p w14:paraId="3A4AA48B" w14:textId="5A69C241" w:rsidR="00A822D3" w:rsidRPr="00AF23E1" w:rsidRDefault="00A822D3" w:rsidP="007A4558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69.12</w:t>
            </w:r>
          </w:p>
        </w:tc>
        <w:tc>
          <w:tcPr>
            <w:tcW w:w="106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C972D5B" w14:textId="264E2037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  <w:lang w:val="en-GB"/>
              </w:rPr>
              <w:t>365.1280</w:t>
            </w:r>
          </w:p>
        </w:tc>
        <w:tc>
          <w:tcPr>
            <w:tcW w:w="286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EB3D320" w14:textId="30893C79" w:rsidR="00A822D3" w:rsidRPr="00AF23E1" w:rsidRDefault="00A822D3" w:rsidP="007A4558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Unknown</w:t>
            </w:r>
          </w:p>
        </w:tc>
      </w:tr>
    </w:tbl>
    <w:p w14:paraId="6E8326A5" w14:textId="610BB341" w:rsidR="00A452B6" w:rsidRPr="00AF23E1" w:rsidRDefault="007A4558" w:rsidP="00A51C8A">
      <w:pPr>
        <w:spacing w:after="160" w:line="259" w:lineRule="auto"/>
        <w:rPr>
          <w:sz w:val="22"/>
          <w:szCs w:val="22"/>
          <w:lang w:val="en-US"/>
        </w:rPr>
      </w:pPr>
      <w:r w:rsidRPr="00325A74">
        <w:rPr>
          <w:sz w:val="20"/>
          <w:szCs w:val="20"/>
          <w:lang w:val="en-US"/>
        </w:rPr>
        <w:br w:type="textWrapping" w:clear="all"/>
      </w:r>
      <w:r w:rsidR="00A51C8A" w:rsidRPr="00AF23E1">
        <w:rPr>
          <w:sz w:val="22"/>
          <w:szCs w:val="22"/>
          <w:lang w:val="en-US"/>
        </w:rPr>
        <w:t>* Second isotope.</w:t>
      </w:r>
    </w:p>
    <w:p w14:paraId="45933736" w14:textId="77777777" w:rsidR="00A51C8A" w:rsidRDefault="00A51C8A">
      <w:pPr>
        <w:spacing w:after="160" w:line="259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5A42186E" w14:textId="3BAFE828" w:rsidR="00A452B6" w:rsidRPr="00AF23E1" w:rsidRDefault="00F46CD8" w:rsidP="00A452B6">
      <w:pPr>
        <w:jc w:val="both"/>
        <w:rPr>
          <w:szCs w:val="20"/>
          <w:lang w:val="en-US"/>
        </w:rPr>
      </w:pPr>
      <w:r w:rsidRPr="00AF23E1">
        <w:rPr>
          <w:b/>
          <w:szCs w:val="20"/>
          <w:lang w:val="en-US"/>
        </w:rPr>
        <w:lastRenderedPageBreak/>
        <w:t>Supp</w:t>
      </w:r>
      <w:r w:rsidR="005867FB">
        <w:rPr>
          <w:b/>
          <w:szCs w:val="20"/>
          <w:lang w:val="en-US"/>
        </w:rPr>
        <w:t>lementary</w:t>
      </w:r>
      <w:r w:rsidR="00A452B6" w:rsidRPr="00AF23E1">
        <w:rPr>
          <w:b/>
          <w:szCs w:val="20"/>
          <w:lang w:val="en-US"/>
        </w:rPr>
        <w:t xml:space="preserve"> table 2. Parameters of PLS-DA models for the 2 first components</w:t>
      </w:r>
      <w:r w:rsidR="00325A74" w:rsidRPr="00AF23E1">
        <w:rPr>
          <w:b/>
          <w:szCs w:val="20"/>
          <w:lang w:val="en-US"/>
        </w:rPr>
        <w:t>.</w:t>
      </w:r>
    </w:p>
    <w:p w14:paraId="0BA27996" w14:textId="77777777" w:rsidR="003B1FEE" w:rsidRDefault="003B1FEE" w:rsidP="00A452B6">
      <w:pPr>
        <w:jc w:val="both"/>
        <w:rPr>
          <w:sz w:val="20"/>
          <w:szCs w:val="20"/>
          <w:lang w:val="en-US"/>
        </w:rPr>
      </w:pP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1"/>
        <w:gridCol w:w="1524"/>
        <w:gridCol w:w="1255"/>
        <w:gridCol w:w="1255"/>
        <w:gridCol w:w="1267"/>
        <w:gridCol w:w="1228"/>
      </w:tblGrid>
      <w:tr w:rsidR="00A64437" w:rsidRPr="00AF23E1" w14:paraId="13DFD9D2" w14:textId="77777777" w:rsidTr="00AF23E1">
        <w:tc>
          <w:tcPr>
            <w:tcW w:w="2111" w:type="dxa"/>
            <w:vAlign w:val="center"/>
          </w:tcPr>
          <w:p w14:paraId="15E48CE9" w14:textId="5145A575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</w:rPr>
              <w:t>PLS-DA model</w:t>
            </w:r>
          </w:p>
        </w:tc>
        <w:tc>
          <w:tcPr>
            <w:tcW w:w="1524" w:type="dxa"/>
            <w:vAlign w:val="center"/>
          </w:tcPr>
          <w:p w14:paraId="7BFE885A" w14:textId="77E966F9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</w:rPr>
              <w:t>Drug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EC1F05C" w14:textId="502046C2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</w:rPr>
              <w:t>R2(x)cum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12EE971" w14:textId="01475453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</w:rPr>
              <w:t>R2(y)cum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FBE5CCF" w14:textId="287AB172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</w:rPr>
              <w:t>Q2(y)cum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4FB32FC" w14:textId="05F62C39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</w:rPr>
              <w:t>p-value</w:t>
            </w:r>
          </w:p>
        </w:tc>
      </w:tr>
      <w:tr w:rsidR="00A64437" w:rsidRPr="00AF23E1" w14:paraId="3763409C" w14:textId="77777777" w:rsidTr="00AF23E1">
        <w:tc>
          <w:tcPr>
            <w:tcW w:w="2111" w:type="dxa"/>
            <w:vMerge w:val="restart"/>
            <w:vAlign w:val="center"/>
          </w:tcPr>
          <w:p w14:paraId="0DB412D3" w14:textId="78257213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Controls vs ½ LC10</w:t>
            </w:r>
          </w:p>
        </w:tc>
        <w:tc>
          <w:tcPr>
            <w:tcW w:w="1524" w:type="dxa"/>
            <w:vAlign w:val="center"/>
          </w:tcPr>
          <w:p w14:paraId="5042F1B5" w14:textId="55FFD138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Gentamicin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33F8A6A" w14:textId="520A2FAD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299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7ADE04C" w14:textId="6BD3F3FC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897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4828AA4" w14:textId="3D43F93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514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F0D96E9" w14:textId="73BC97C2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&gt;0.1</w:t>
            </w:r>
          </w:p>
        </w:tc>
      </w:tr>
      <w:tr w:rsidR="00A64437" w:rsidRPr="00AF23E1" w14:paraId="4C110280" w14:textId="77777777" w:rsidTr="00AF23E1">
        <w:tc>
          <w:tcPr>
            <w:tcW w:w="2111" w:type="dxa"/>
            <w:vMerge/>
            <w:vAlign w:val="center"/>
          </w:tcPr>
          <w:p w14:paraId="75B283F3" w14:textId="7777777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5C7CF4F7" w14:textId="2516D315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Paracetamol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CE92F4" w14:textId="77AC8BCA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553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FE871B5" w14:textId="317BC94F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959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35F0924" w14:textId="74E6982A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903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FEE827F" w14:textId="4D687380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1.27x10</w:t>
            </w:r>
            <w:r w:rsidRPr="00AF23E1">
              <w:rPr>
                <w:sz w:val="22"/>
                <w:szCs w:val="22"/>
                <w:vertAlign w:val="superscript"/>
              </w:rPr>
              <w:t>-6</w:t>
            </w:r>
          </w:p>
        </w:tc>
      </w:tr>
      <w:tr w:rsidR="00A64437" w:rsidRPr="00AF23E1" w14:paraId="3527F50F" w14:textId="77777777" w:rsidTr="00AF23E1">
        <w:tc>
          <w:tcPr>
            <w:tcW w:w="2111" w:type="dxa"/>
            <w:vMerge/>
            <w:vAlign w:val="center"/>
          </w:tcPr>
          <w:p w14:paraId="4399C377" w14:textId="7777777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7CEC7356" w14:textId="3B23D33C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TDF*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611928C" w14:textId="686B878D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148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B2FB257" w14:textId="003C1580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584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FD99743" w14:textId="1C118AD9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232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98CAF25" w14:textId="680854EA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07</w:t>
            </w:r>
          </w:p>
        </w:tc>
      </w:tr>
      <w:tr w:rsidR="00A64437" w:rsidRPr="00AF23E1" w14:paraId="785DA8A1" w14:textId="77777777" w:rsidTr="00AF23E1">
        <w:tc>
          <w:tcPr>
            <w:tcW w:w="2111" w:type="dxa"/>
            <w:vMerge/>
            <w:vAlign w:val="center"/>
          </w:tcPr>
          <w:p w14:paraId="53581FCC" w14:textId="7777777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76C8B4F1" w14:textId="22AE7212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TFV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CD2679B" w14:textId="195AE6F2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313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DD6811" w14:textId="4F5A938D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92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EE4E50" w14:textId="60DB668E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451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73F0989" w14:textId="5BFA49B9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&gt;0.1</w:t>
            </w:r>
          </w:p>
        </w:tc>
      </w:tr>
      <w:tr w:rsidR="00A64437" w:rsidRPr="00AF23E1" w14:paraId="1D1C3BC7" w14:textId="77777777" w:rsidTr="00AF23E1">
        <w:tc>
          <w:tcPr>
            <w:tcW w:w="2111" w:type="dxa"/>
            <w:vMerge w:val="restart"/>
            <w:vAlign w:val="center"/>
          </w:tcPr>
          <w:p w14:paraId="3C1B1CDA" w14:textId="63C36184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Controls vs LC10</w:t>
            </w:r>
          </w:p>
        </w:tc>
        <w:tc>
          <w:tcPr>
            <w:tcW w:w="1524" w:type="dxa"/>
            <w:vAlign w:val="center"/>
          </w:tcPr>
          <w:p w14:paraId="772EB47A" w14:textId="7154613F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Gentamicin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5CEB1FE" w14:textId="4D239D01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357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58F38E8" w14:textId="6A4B1796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782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287221B" w14:textId="5DD4C8BB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403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534292B" w14:textId="472595B6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09</w:t>
            </w:r>
          </w:p>
        </w:tc>
      </w:tr>
      <w:tr w:rsidR="00A64437" w:rsidRPr="00AF23E1" w14:paraId="2D934C40" w14:textId="77777777" w:rsidTr="00AF23E1">
        <w:tc>
          <w:tcPr>
            <w:tcW w:w="2111" w:type="dxa"/>
            <w:vMerge/>
            <w:vAlign w:val="center"/>
          </w:tcPr>
          <w:p w14:paraId="29BDB77D" w14:textId="7777777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6E35084E" w14:textId="07ED308D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Paracetamol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38C86A2" w14:textId="316C4500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635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15B6B7" w14:textId="219FD82F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982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0F575B" w14:textId="0C354BFC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932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C9725D5" w14:textId="73B0ABE8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3.89x10</w:t>
            </w:r>
            <w:r w:rsidRPr="00AF23E1">
              <w:rPr>
                <w:sz w:val="22"/>
                <w:szCs w:val="22"/>
                <w:vertAlign w:val="superscript"/>
              </w:rPr>
              <w:t>-10</w:t>
            </w:r>
          </w:p>
        </w:tc>
      </w:tr>
      <w:tr w:rsidR="00A64437" w:rsidRPr="00AF23E1" w14:paraId="75BAC966" w14:textId="77777777" w:rsidTr="00AF23E1">
        <w:tc>
          <w:tcPr>
            <w:tcW w:w="2111" w:type="dxa"/>
            <w:vMerge/>
            <w:vAlign w:val="center"/>
          </w:tcPr>
          <w:p w14:paraId="7FADC8E6" w14:textId="6D3A2BD9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4901296C" w14:textId="5BBFC74F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TDF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621218" w14:textId="674E0E6B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529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52D0AF" w14:textId="388C0E3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947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1C8A8A" w14:textId="700A2AAB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0.852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FB961D" w14:textId="5113E864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2.38x10</w:t>
            </w:r>
            <w:r w:rsidRPr="00AF23E1">
              <w:rPr>
                <w:sz w:val="22"/>
                <w:szCs w:val="22"/>
                <w:vertAlign w:val="superscript"/>
              </w:rPr>
              <w:t>-5</w:t>
            </w:r>
          </w:p>
        </w:tc>
      </w:tr>
      <w:tr w:rsidR="00A64437" w:rsidRPr="00AF23E1" w14:paraId="4C956059" w14:textId="77777777" w:rsidTr="00AF23E1">
        <w:tc>
          <w:tcPr>
            <w:tcW w:w="2111" w:type="dxa"/>
            <w:vMerge/>
            <w:vAlign w:val="center"/>
          </w:tcPr>
          <w:p w14:paraId="57DF11FC" w14:textId="7777777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23C1D840" w14:textId="199E187E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TFV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E91D1B6" w14:textId="611E4B4D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59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B271161" w14:textId="623BA548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97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4D27D0C" w14:textId="2540B2F8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886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A1401C9" w14:textId="3E1E9894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2.10x10</w:t>
            </w:r>
            <w:r w:rsidRPr="00AF23E1">
              <w:rPr>
                <w:sz w:val="22"/>
                <w:szCs w:val="22"/>
                <w:vertAlign w:val="superscript"/>
              </w:rPr>
              <w:t>-5</w:t>
            </w:r>
          </w:p>
        </w:tc>
      </w:tr>
      <w:tr w:rsidR="00A64437" w:rsidRPr="00AF23E1" w14:paraId="466C7D53" w14:textId="77777777" w:rsidTr="00AF23E1">
        <w:tc>
          <w:tcPr>
            <w:tcW w:w="2111" w:type="dxa"/>
            <w:vMerge w:val="restart"/>
            <w:vAlign w:val="center"/>
          </w:tcPr>
          <w:p w14:paraId="1B7FBFE0" w14:textId="4EF6D2B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sz w:val="22"/>
                <w:szCs w:val="22"/>
              </w:rPr>
              <w:t>½ LC10 vs LC10</w:t>
            </w:r>
          </w:p>
        </w:tc>
        <w:tc>
          <w:tcPr>
            <w:tcW w:w="1524" w:type="dxa"/>
            <w:vAlign w:val="center"/>
          </w:tcPr>
          <w:p w14:paraId="0EF0A681" w14:textId="1FD5FCD6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Gentamicin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306A32" w14:textId="6F51661F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303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66D701" w14:textId="20C79EF0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848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532F34" w14:textId="2529116A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-0.0317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746E930" w14:textId="338DDA23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&gt;0.1</w:t>
            </w:r>
          </w:p>
        </w:tc>
      </w:tr>
      <w:tr w:rsidR="00A64437" w:rsidRPr="00AF23E1" w14:paraId="3A63A269" w14:textId="77777777" w:rsidTr="00AF23E1">
        <w:tc>
          <w:tcPr>
            <w:tcW w:w="2111" w:type="dxa"/>
            <w:vMerge/>
            <w:vAlign w:val="center"/>
          </w:tcPr>
          <w:p w14:paraId="4B10BD68" w14:textId="7777777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5C3F19F8" w14:textId="63F64741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Paracetamol*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BD41B1A" w14:textId="7A1880F2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378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320B6C0" w14:textId="1917B92E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566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0F926E" w14:textId="3E27D787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41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5716606" w14:textId="19842A44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011</w:t>
            </w:r>
          </w:p>
        </w:tc>
      </w:tr>
      <w:tr w:rsidR="00A64437" w:rsidRPr="00AF23E1" w14:paraId="0F6F8805" w14:textId="77777777" w:rsidTr="00AF23E1">
        <w:tc>
          <w:tcPr>
            <w:tcW w:w="2111" w:type="dxa"/>
            <w:vMerge/>
            <w:vAlign w:val="center"/>
          </w:tcPr>
          <w:p w14:paraId="1B5A72C2" w14:textId="7777777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77F1436E" w14:textId="7E562C78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TDF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DB4D3AF" w14:textId="4AF4F985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51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29E32D" w14:textId="33153BF5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95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AFCFFE6" w14:textId="50A9FB46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824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6F2107F" w14:textId="24197B08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2.99x10</w:t>
            </w:r>
            <w:r w:rsidRPr="00AF23E1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A64437" w:rsidRPr="00AF23E1" w14:paraId="6ABBA7F9" w14:textId="77777777" w:rsidTr="00AF23E1">
        <w:tc>
          <w:tcPr>
            <w:tcW w:w="2111" w:type="dxa"/>
            <w:vMerge/>
            <w:vAlign w:val="center"/>
          </w:tcPr>
          <w:p w14:paraId="44C1DDEA" w14:textId="77777777" w:rsidR="00A64437" w:rsidRPr="00AF23E1" w:rsidRDefault="00A64437" w:rsidP="00A64437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5C6B3964" w14:textId="0091AA24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TFV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88593F0" w14:textId="6F38DE73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62</w:t>
            </w:r>
          </w:p>
        </w:tc>
        <w:tc>
          <w:tcPr>
            <w:tcW w:w="1255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7891329" w14:textId="73BAC488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978</w:t>
            </w:r>
          </w:p>
        </w:tc>
        <w:tc>
          <w:tcPr>
            <w:tcW w:w="1267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B0F5D8" w14:textId="5F128A38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848</w:t>
            </w:r>
          </w:p>
        </w:tc>
        <w:tc>
          <w:tcPr>
            <w:tcW w:w="1228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FD43329" w14:textId="654D6713" w:rsidR="00A64437" w:rsidRPr="00AF23E1" w:rsidRDefault="00A64437" w:rsidP="00A64437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0.023</w:t>
            </w:r>
          </w:p>
        </w:tc>
      </w:tr>
    </w:tbl>
    <w:p w14:paraId="2C4801A8" w14:textId="4D772562" w:rsidR="00A64437" w:rsidRPr="00AF23E1" w:rsidRDefault="00A452B6" w:rsidP="00A64437">
      <w:pPr>
        <w:jc w:val="both"/>
        <w:rPr>
          <w:sz w:val="22"/>
          <w:szCs w:val="20"/>
          <w:lang w:val="en-US"/>
        </w:rPr>
      </w:pPr>
      <w:r w:rsidRPr="00AF23E1">
        <w:rPr>
          <w:sz w:val="22"/>
          <w:szCs w:val="20"/>
          <w:lang w:val="en-US"/>
        </w:rPr>
        <w:t>* Only 1 component</w:t>
      </w:r>
    </w:p>
    <w:p w14:paraId="173A20B6" w14:textId="5978F71E" w:rsidR="00A452B6" w:rsidRDefault="00A452B6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68E07B5" w14:textId="27FD6C66" w:rsidR="00A452B6" w:rsidRPr="00AF23E1" w:rsidRDefault="00F46CD8" w:rsidP="00A452B6">
      <w:pPr>
        <w:rPr>
          <w:b/>
          <w:szCs w:val="20"/>
          <w:lang w:val="en-GB"/>
        </w:rPr>
      </w:pPr>
      <w:r w:rsidRPr="00AF23E1">
        <w:rPr>
          <w:b/>
          <w:szCs w:val="20"/>
          <w:lang w:val="en-GB"/>
        </w:rPr>
        <w:lastRenderedPageBreak/>
        <w:t>Supp</w:t>
      </w:r>
      <w:r w:rsidR="005867FB">
        <w:rPr>
          <w:b/>
          <w:szCs w:val="20"/>
          <w:lang w:val="en-GB"/>
        </w:rPr>
        <w:t>lementary</w:t>
      </w:r>
      <w:r w:rsidR="00A452B6" w:rsidRPr="00AF23E1">
        <w:rPr>
          <w:b/>
          <w:szCs w:val="20"/>
          <w:lang w:val="en-GB"/>
        </w:rPr>
        <w:t xml:space="preserve"> table 3. Identified metabolites after MS/MS experiments.</w:t>
      </w:r>
    </w:p>
    <w:p w14:paraId="41CAA051" w14:textId="77777777" w:rsidR="00A452B6" w:rsidRPr="00A452B6" w:rsidRDefault="00A452B6" w:rsidP="00A452B6">
      <w:pPr>
        <w:rPr>
          <w:sz w:val="20"/>
          <w:szCs w:val="20"/>
          <w:lang w:val="en-GB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134"/>
        <w:gridCol w:w="1843"/>
        <w:gridCol w:w="1276"/>
        <w:gridCol w:w="1276"/>
      </w:tblGrid>
      <w:tr w:rsidR="00A452B6" w:rsidRPr="00AF23E1" w14:paraId="370CD68B" w14:textId="77777777" w:rsidTr="00E84C61">
        <w:tc>
          <w:tcPr>
            <w:tcW w:w="1271" w:type="dxa"/>
            <w:vAlign w:val="center"/>
          </w:tcPr>
          <w:p w14:paraId="15751D1E" w14:textId="77777777" w:rsidR="00A452B6" w:rsidRPr="00AF23E1" w:rsidRDefault="00A452B6" w:rsidP="00A452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  <w:lang w:val="en-US"/>
              </w:rPr>
              <w:t>Class</w:t>
            </w:r>
          </w:p>
        </w:tc>
        <w:tc>
          <w:tcPr>
            <w:tcW w:w="1559" w:type="dxa"/>
            <w:vAlign w:val="center"/>
          </w:tcPr>
          <w:p w14:paraId="48EACBA2" w14:textId="77777777" w:rsidR="00A452B6" w:rsidRPr="00AF23E1" w:rsidRDefault="00A452B6" w:rsidP="00A452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  <w:lang w:val="en-US"/>
              </w:rPr>
              <w:t>Metabolit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0B9C0454" w14:textId="77777777" w:rsidR="00A452B6" w:rsidRPr="00AF23E1" w:rsidRDefault="00A452B6" w:rsidP="00A452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  <w:lang w:val="en-US"/>
              </w:rPr>
              <w:t xml:space="preserve">Retention time </w:t>
            </w:r>
          </w:p>
          <w:p w14:paraId="7292E77B" w14:textId="7A96F0AD" w:rsidR="00A452B6" w:rsidRPr="00AF23E1" w:rsidRDefault="00A452B6" w:rsidP="00A452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  <w:lang w:val="en-US"/>
              </w:rPr>
              <w:t>(secs)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08C74D87" w14:textId="77777777" w:rsidR="00A452B6" w:rsidRPr="00AF23E1" w:rsidRDefault="00A452B6" w:rsidP="00A452B6">
            <w:pPr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AF23E1">
              <w:rPr>
                <w:b/>
                <w:i/>
                <w:sz w:val="22"/>
                <w:szCs w:val="22"/>
                <w:lang w:val="en-US"/>
              </w:rPr>
              <w:t>m/z</w:t>
            </w:r>
          </w:p>
          <w:p w14:paraId="60F5E0A0" w14:textId="01A99026" w:rsidR="00A452B6" w:rsidRPr="00AF23E1" w:rsidRDefault="00A452B6" w:rsidP="007A4558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  <w:lang w:val="en-US"/>
              </w:rPr>
              <w:t>[</w:t>
            </w:r>
            <w:proofErr w:type="spellStart"/>
            <w:r w:rsidRPr="00AF23E1">
              <w:rPr>
                <w:b/>
                <w:sz w:val="22"/>
                <w:szCs w:val="22"/>
                <w:lang w:val="en-US"/>
              </w:rPr>
              <w:t>metabolite+H</w:t>
            </w:r>
            <w:proofErr w:type="spellEnd"/>
            <w:r w:rsidRPr="00AF23E1">
              <w:rPr>
                <w:b/>
                <w:sz w:val="22"/>
                <w:szCs w:val="22"/>
                <w:lang w:val="en-US"/>
              </w:rPr>
              <w:t>]</w:t>
            </w:r>
            <w:r w:rsidRPr="00AF23E1">
              <w:rPr>
                <w:b/>
                <w:bCs/>
                <w:sz w:val="22"/>
                <w:szCs w:val="22"/>
                <w:vertAlign w:val="superscript"/>
                <w:lang w:val="en-US"/>
              </w:rPr>
              <w:t xml:space="preserve"> +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53B736E3" w14:textId="77777777" w:rsidR="00A452B6" w:rsidRPr="00AF23E1" w:rsidRDefault="00A452B6" w:rsidP="00A452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  <w:lang w:val="en-US"/>
              </w:rPr>
              <w:t>MS/MS fragments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36C1775C" w14:textId="77777777" w:rsidR="00A452B6" w:rsidRPr="00AF23E1" w:rsidRDefault="00A452B6" w:rsidP="00A452B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AF23E1">
              <w:rPr>
                <w:b/>
                <w:sz w:val="22"/>
                <w:szCs w:val="22"/>
                <w:lang w:val="en-US"/>
              </w:rPr>
              <w:t>Drug</w:t>
            </w:r>
          </w:p>
        </w:tc>
      </w:tr>
      <w:tr w:rsidR="00A452B6" w:rsidRPr="00AF23E1" w14:paraId="62911AF6" w14:textId="77777777" w:rsidTr="00E84C61">
        <w:tc>
          <w:tcPr>
            <w:tcW w:w="1271" w:type="dxa"/>
            <w:vMerge w:val="restart"/>
            <w:vAlign w:val="center"/>
          </w:tcPr>
          <w:p w14:paraId="028F6F56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Purine metabolites</w:t>
            </w:r>
          </w:p>
        </w:tc>
        <w:tc>
          <w:tcPr>
            <w:tcW w:w="1559" w:type="dxa"/>
            <w:vAlign w:val="center"/>
          </w:tcPr>
          <w:p w14:paraId="53AEEBBD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Adenosin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896A606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77.39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66C2865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268.1041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E567A0A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36.0617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694B930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Paracetamol</w:t>
            </w:r>
          </w:p>
        </w:tc>
      </w:tr>
      <w:tr w:rsidR="00A452B6" w:rsidRPr="00AF23E1" w14:paraId="3D44BE8E" w14:textId="77777777" w:rsidTr="00E84C61">
        <w:tc>
          <w:tcPr>
            <w:tcW w:w="1271" w:type="dxa"/>
            <w:vMerge/>
            <w:vAlign w:val="center"/>
          </w:tcPr>
          <w:p w14:paraId="73C435DE" w14:textId="77777777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9537212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Guanosin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14BF016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96.31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94643C5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284.0991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7A2DD39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52.0569</w:t>
            </w:r>
          </w:p>
          <w:p w14:paraId="5E0D8289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35.0297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755AFC4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Common</w:t>
            </w:r>
          </w:p>
        </w:tc>
      </w:tr>
      <w:tr w:rsidR="00A452B6" w:rsidRPr="00AF23E1" w14:paraId="25F9CBBC" w14:textId="77777777" w:rsidTr="00E84C61">
        <w:tc>
          <w:tcPr>
            <w:tcW w:w="1271" w:type="dxa"/>
            <w:vMerge/>
            <w:vAlign w:val="center"/>
          </w:tcPr>
          <w:p w14:paraId="114F2AF3" w14:textId="77777777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52F6C31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Hypoxanthin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7566B52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62.96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95FE243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137.0459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E77E408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37.0459</w:t>
            </w:r>
          </w:p>
          <w:p w14:paraId="4873C984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19.0348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06B927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Common</w:t>
            </w:r>
          </w:p>
        </w:tc>
      </w:tr>
      <w:tr w:rsidR="00A452B6" w:rsidRPr="00AF23E1" w14:paraId="5D20412D" w14:textId="77777777" w:rsidTr="00E84C61">
        <w:tc>
          <w:tcPr>
            <w:tcW w:w="1271" w:type="dxa"/>
            <w:vMerge/>
            <w:vAlign w:val="center"/>
          </w:tcPr>
          <w:p w14:paraId="7B09B878" w14:textId="77777777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EF6D73E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Xanthin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EAC44E9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72.20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1DC5AE3" w14:textId="77777777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153.0409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D9791CE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36.0132</w:t>
            </w:r>
          </w:p>
          <w:p w14:paraId="0AC14F6D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10.0343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510B5EE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Tenofovir</w:t>
            </w:r>
          </w:p>
        </w:tc>
      </w:tr>
      <w:tr w:rsidR="00A452B6" w:rsidRPr="00AF23E1" w14:paraId="689EF2F8" w14:textId="77777777" w:rsidTr="00E84C61">
        <w:tc>
          <w:tcPr>
            <w:tcW w:w="1271" w:type="dxa"/>
            <w:vMerge w:val="restart"/>
            <w:vAlign w:val="center"/>
          </w:tcPr>
          <w:p w14:paraId="397153C2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aa and peptides</w:t>
            </w:r>
          </w:p>
        </w:tc>
        <w:tc>
          <w:tcPr>
            <w:tcW w:w="1559" w:type="dxa"/>
            <w:vAlign w:val="center"/>
          </w:tcPr>
          <w:p w14:paraId="4BA70F58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Creatin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630482F3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42.12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209844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132.0768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07E496F" w14:textId="77777777" w:rsidR="00A452B6" w:rsidRPr="00AF23E1" w:rsidRDefault="00A452B6" w:rsidP="00A452B6">
            <w:pPr>
              <w:jc w:val="center"/>
              <w:rPr>
                <w:color w:val="000000"/>
                <w:sz w:val="22"/>
                <w:szCs w:val="22"/>
              </w:rPr>
            </w:pPr>
            <w:r w:rsidRPr="00AF23E1">
              <w:rPr>
                <w:color w:val="000000"/>
                <w:sz w:val="22"/>
                <w:szCs w:val="22"/>
              </w:rPr>
              <w:t>90.0550</w:t>
            </w:r>
          </w:p>
          <w:p w14:paraId="67D41445" w14:textId="77777777" w:rsidR="00A452B6" w:rsidRPr="00AF23E1" w:rsidRDefault="00A452B6" w:rsidP="00A452B6">
            <w:pPr>
              <w:jc w:val="center"/>
              <w:rPr>
                <w:color w:val="000000"/>
                <w:sz w:val="22"/>
                <w:szCs w:val="22"/>
              </w:rPr>
            </w:pPr>
            <w:r w:rsidRPr="00AF23E1">
              <w:rPr>
                <w:color w:val="000000"/>
                <w:sz w:val="22"/>
                <w:szCs w:val="22"/>
              </w:rPr>
              <w:t>44.0498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E1A78F3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Common</w:t>
            </w:r>
          </w:p>
        </w:tc>
      </w:tr>
      <w:tr w:rsidR="00A452B6" w:rsidRPr="00AF23E1" w14:paraId="57CFDBD0" w14:textId="77777777" w:rsidTr="00E84C61">
        <w:tc>
          <w:tcPr>
            <w:tcW w:w="1271" w:type="dxa"/>
            <w:vMerge/>
            <w:vAlign w:val="center"/>
          </w:tcPr>
          <w:p w14:paraId="7CACFA2D" w14:textId="77777777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3068FA7" w14:textId="18CE079A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Glutamin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DC1C485" w14:textId="17B40918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42.12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D9D0DC4" w14:textId="32C2A742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147.0765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FDAF1AE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30.0501</w:t>
            </w:r>
          </w:p>
          <w:p w14:paraId="5D25DDF6" w14:textId="27CA97B1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84.044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0C10455" w14:textId="3661EDB4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Common</w:t>
            </w:r>
          </w:p>
        </w:tc>
      </w:tr>
      <w:tr w:rsidR="00A452B6" w:rsidRPr="00AF23E1" w14:paraId="19521F91" w14:textId="77777777" w:rsidTr="00E84C61">
        <w:tc>
          <w:tcPr>
            <w:tcW w:w="1271" w:type="dxa"/>
            <w:vMerge/>
            <w:vAlign w:val="center"/>
          </w:tcPr>
          <w:p w14:paraId="63CDD82B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AEACC60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Glutathione dissulfid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CAF6826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65.98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03564E9" w14:textId="2EC75673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613.1589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B6CE2D7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484.1159</w:t>
            </w:r>
          </w:p>
          <w:p w14:paraId="3B4709B1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335.0742</w:t>
            </w:r>
          </w:p>
          <w:p w14:paraId="2F4B96F1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231.0444</w:t>
            </w:r>
          </w:p>
          <w:p w14:paraId="01EA7039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185.0379</w:t>
            </w:r>
          </w:p>
          <w:p w14:paraId="19DFF7ED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130.0500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3701F0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sz w:val="22"/>
                <w:szCs w:val="22"/>
              </w:rPr>
              <w:t>Tenofovir</w:t>
            </w:r>
          </w:p>
        </w:tc>
      </w:tr>
      <w:tr w:rsidR="00A452B6" w:rsidRPr="00AF23E1" w14:paraId="66B90121" w14:textId="77777777" w:rsidTr="00E84C61">
        <w:tc>
          <w:tcPr>
            <w:tcW w:w="1271" w:type="dxa"/>
            <w:vMerge/>
            <w:vAlign w:val="center"/>
          </w:tcPr>
          <w:p w14:paraId="7E91CD2C" w14:textId="77777777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A790679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Tryptophan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A0E5532" w14:textId="3E37D3A8" w:rsidR="00A452B6" w:rsidRPr="00AF23E1" w:rsidRDefault="00AF23E1" w:rsidP="00AF23E1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83.68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3D591F" w14:textId="569C5D5E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205.0973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590BED2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88.0709</w:t>
            </w:r>
          </w:p>
          <w:p w14:paraId="2CF55FD9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46.0598</w:t>
            </w:r>
          </w:p>
          <w:p w14:paraId="5C6ACE57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15.0542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87AB687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Paracetamol</w:t>
            </w:r>
          </w:p>
        </w:tc>
      </w:tr>
      <w:tr w:rsidR="00A452B6" w:rsidRPr="00AF23E1" w14:paraId="260CDDF5" w14:textId="77777777" w:rsidTr="00E84C61">
        <w:tc>
          <w:tcPr>
            <w:tcW w:w="1271" w:type="dxa"/>
            <w:vMerge/>
            <w:vAlign w:val="center"/>
          </w:tcPr>
          <w:p w14:paraId="626D2FA5" w14:textId="77777777" w:rsidR="00A452B6" w:rsidRPr="00AF23E1" w:rsidRDefault="00A452B6" w:rsidP="00A452B6">
            <w:pPr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1C9B2EC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Tyrosine</w:t>
            </w:r>
          </w:p>
        </w:tc>
        <w:tc>
          <w:tcPr>
            <w:tcW w:w="1134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1E1C362" w14:textId="6DE06A2C" w:rsidR="00A452B6" w:rsidRPr="00AF23E1" w:rsidRDefault="00A452B6" w:rsidP="00AF23E1">
            <w:pPr>
              <w:jc w:val="center"/>
              <w:rPr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64.94</w:t>
            </w:r>
          </w:p>
        </w:tc>
        <w:tc>
          <w:tcPr>
            <w:tcW w:w="1843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D112A31" w14:textId="77777777" w:rsidR="00A452B6" w:rsidRPr="00AF23E1" w:rsidRDefault="00A452B6" w:rsidP="00A452B6">
            <w:pPr>
              <w:jc w:val="center"/>
              <w:rPr>
                <w:sz w:val="22"/>
                <w:szCs w:val="22"/>
              </w:rPr>
            </w:pPr>
            <w:r w:rsidRPr="00AF23E1">
              <w:rPr>
                <w:bCs/>
                <w:color w:val="000000"/>
                <w:sz w:val="22"/>
                <w:szCs w:val="22"/>
              </w:rPr>
              <w:t>182.0813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68C7E5C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65.0547</w:t>
            </w:r>
          </w:p>
          <w:p w14:paraId="76D850C2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47.0442</w:t>
            </w:r>
          </w:p>
          <w:p w14:paraId="639F0B4D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36.0759</w:t>
            </w:r>
          </w:p>
          <w:p w14:paraId="6781674E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23.0439</w:t>
            </w:r>
          </w:p>
          <w:p w14:paraId="6A650F79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119.0492</w:t>
            </w:r>
          </w:p>
          <w:p w14:paraId="420F83A0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65.0387</w:t>
            </w:r>
          </w:p>
          <w:p w14:paraId="683975D4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51.0229</w:t>
            </w:r>
          </w:p>
        </w:tc>
        <w:tc>
          <w:tcPr>
            <w:tcW w:w="1276" w:type="dxa"/>
            <w:shd w:val="clear" w:color="auto" w:fill="auto"/>
            <w:noWrap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F6A24A6" w14:textId="77777777" w:rsidR="00A452B6" w:rsidRPr="00AF23E1" w:rsidRDefault="00A452B6" w:rsidP="00A452B6">
            <w:pPr>
              <w:jc w:val="center"/>
              <w:rPr>
                <w:bCs/>
                <w:sz w:val="22"/>
                <w:szCs w:val="22"/>
              </w:rPr>
            </w:pPr>
            <w:r w:rsidRPr="00AF23E1">
              <w:rPr>
                <w:bCs/>
                <w:sz w:val="22"/>
                <w:szCs w:val="22"/>
              </w:rPr>
              <w:t>Common</w:t>
            </w:r>
          </w:p>
        </w:tc>
      </w:tr>
    </w:tbl>
    <w:p w14:paraId="10AD26B3" w14:textId="0704C03F" w:rsidR="00AB650C" w:rsidRPr="00A452B6" w:rsidRDefault="00AB650C" w:rsidP="002936E0">
      <w:pPr>
        <w:rPr>
          <w:sz w:val="20"/>
          <w:szCs w:val="20"/>
          <w:lang w:val="en-US"/>
        </w:rPr>
      </w:pPr>
    </w:p>
    <w:sectPr w:rsidR="00AB650C" w:rsidRPr="00A452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ACE"/>
    <w:rsid w:val="000A52F1"/>
    <w:rsid w:val="0027579A"/>
    <w:rsid w:val="002936E0"/>
    <w:rsid w:val="002C70C0"/>
    <w:rsid w:val="002E40A7"/>
    <w:rsid w:val="00307BE9"/>
    <w:rsid w:val="00325A74"/>
    <w:rsid w:val="003B1FEE"/>
    <w:rsid w:val="004D12FE"/>
    <w:rsid w:val="004E5F4B"/>
    <w:rsid w:val="005867FB"/>
    <w:rsid w:val="005C43FF"/>
    <w:rsid w:val="006A01BC"/>
    <w:rsid w:val="007155C0"/>
    <w:rsid w:val="007A4558"/>
    <w:rsid w:val="0080220B"/>
    <w:rsid w:val="008F5034"/>
    <w:rsid w:val="00982A29"/>
    <w:rsid w:val="00A452B6"/>
    <w:rsid w:val="00A51C8A"/>
    <w:rsid w:val="00A56D74"/>
    <w:rsid w:val="00A64437"/>
    <w:rsid w:val="00A822D3"/>
    <w:rsid w:val="00AB650C"/>
    <w:rsid w:val="00AE0C1E"/>
    <w:rsid w:val="00AF23E1"/>
    <w:rsid w:val="00CC7ACE"/>
    <w:rsid w:val="00D61F11"/>
    <w:rsid w:val="00D877E3"/>
    <w:rsid w:val="00E84C61"/>
    <w:rsid w:val="00EB7658"/>
    <w:rsid w:val="00F4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DFF60"/>
  <w15:chartTrackingRefBased/>
  <w15:docId w15:val="{D9D4392A-F5FD-4341-9C73-8D642A73A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A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A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70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2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2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20B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20B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2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0B"/>
    <w:rPr>
      <w:rFonts w:ascii="Segoe UI" w:eastAsia="Times New Roman" w:hAnsi="Segoe UI" w:cs="Segoe UI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.morello</dc:creator>
  <cp:keywords/>
  <dc:description/>
  <cp:lastModifiedBy>Jasmine Walter</cp:lastModifiedBy>
  <cp:revision>2</cp:revision>
  <dcterms:created xsi:type="dcterms:W3CDTF">2018-10-08T09:26:00Z</dcterms:created>
  <dcterms:modified xsi:type="dcterms:W3CDTF">2018-10-08T09:26:00Z</dcterms:modified>
</cp:coreProperties>
</file>